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F144" w14:textId="77777777" w:rsidR="00716AF5" w:rsidRPr="00A8256E" w:rsidRDefault="00716AF5" w:rsidP="00716AF5">
      <w:pPr>
        <w:jc w:val="left"/>
        <w:rPr>
          <w:rFonts w:eastAsiaTheme="majorEastAsia"/>
          <w:sz w:val="20"/>
          <w:lang w:val="en-CA"/>
        </w:rPr>
      </w:pPr>
      <w:r>
        <w:rPr>
          <w:rFonts w:eastAsiaTheme="majorEastAsia"/>
          <w:sz w:val="20"/>
          <w:lang w:val="en-CA"/>
        </w:rPr>
        <w:t>Supplementary material 5</w:t>
      </w:r>
      <w:r w:rsidRPr="00A8256E">
        <w:rPr>
          <w:rFonts w:eastAsiaTheme="majorEastAsia"/>
          <w:sz w:val="20"/>
          <w:lang w:val="en-CA"/>
        </w:rPr>
        <w:t xml:space="preserve">. </w:t>
      </w:r>
      <w:r w:rsidRPr="00A8256E">
        <w:rPr>
          <w:noProof/>
          <w:sz w:val="20"/>
          <w:lang w:val="en-GB"/>
        </w:rPr>
        <w:t>Sensitivity analysis of the variation in prevalence excluding each individual study in T1DM.</w:t>
      </w:r>
    </w:p>
    <w:p w14:paraId="138984E3" w14:textId="77777777" w:rsidR="00716AF5" w:rsidRDefault="00716AF5" w:rsidP="00716AF5">
      <w:pPr>
        <w:jc w:val="left"/>
        <w:rPr>
          <w:rFonts w:eastAsiaTheme="majorEastAsia"/>
          <w:noProof/>
          <w:lang w:val="en-GB"/>
        </w:rPr>
      </w:pPr>
      <w:r w:rsidRPr="00547219">
        <w:rPr>
          <w:rFonts w:eastAsiaTheme="majorEastAsia"/>
          <w:noProof/>
          <w:lang w:val="en-GB"/>
        </w:rPr>
        <w:drawing>
          <wp:inline distT="0" distB="0" distL="0" distR="0" wp14:anchorId="1DBBC15F" wp14:editId="46F6293C">
            <wp:extent cx="5588813" cy="372587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953" cy="373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1143C" w14:textId="77777777" w:rsidR="00350E1C" w:rsidRDefault="00350E1C"/>
    <w:sectPr w:rsidR="00350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bcwNTQ1tbSwMDJU0lEKTi0uzszPAykwrAUAL7a7pywAAAA="/>
  </w:docVars>
  <w:rsids>
    <w:rsidRoot w:val="00716AF5"/>
    <w:rsid w:val="00350E1C"/>
    <w:rsid w:val="0071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9165"/>
  <w15:chartTrackingRefBased/>
  <w15:docId w15:val="{07CC2B9F-9D55-42FB-9E61-702D046B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AF5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RENATO SORIANO MORENO</cp:lastModifiedBy>
  <cp:revision>1</cp:revision>
  <dcterms:created xsi:type="dcterms:W3CDTF">2023-06-19T14:17:00Z</dcterms:created>
  <dcterms:modified xsi:type="dcterms:W3CDTF">2023-06-19T14:17:00Z</dcterms:modified>
</cp:coreProperties>
</file>